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upplemental Materials: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Supplemental Figure 1: Representative Chromatography Spectrum of 4-MU incubation sample. The retention time was 2.6 min, 3.1 min, and 3.6 min for 4-MUG, I.S., and 4-MU, respectively. 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18764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3485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harChar">
    <w:name w:val=" Char Char"/>
    <w:basedOn w:val="Normal"/>
    <w:next w:val="Normal"/>
    <w:qFormat/>
    <w:pPr>
      <w:overflowPunct w:val="true"/>
      <w:autoSpaceDE w:val="true"/>
      <w:spacing w:lineRule="exact" w:line="240" w:before="0" w:after="160"/>
      <w:textAlignment w:val="auto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23:50:00Z</dcterms:created>
  <dc:creator>temp</dc:creator>
  <dc:description/>
  <cp:keywords/>
  <dc:language>en-US</dc:language>
  <cp:lastModifiedBy>hucuimin hu</cp:lastModifiedBy>
  <dcterms:modified xsi:type="dcterms:W3CDTF">2014-09-29T18:19:00Z</dcterms:modified>
  <cp:revision>131</cp:revision>
  <dc:subject/>
  <dc:title>Structure-inhibition relationship of ginsenosides towards UDP-glucuronosyltransferases (UGT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35</vt:lpwstr>
  </property>
</Properties>
</file>